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50FA7" w14:textId="706BCE82" w:rsidR="00997804" w:rsidRPr="003C2D41" w:rsidRDefault="009C3D41">
      <w:pPr>
        <w:rPr>
          <w:rFonts w:ascii="Times New Roman" w:hAnsi="Times New Roman" w:cs="Times New Roman"/>
          <w:sz w:val="24"/>
          <w:szCs w:val="24"/>
        </w:rPr>
      </w:pPr>
      <w:bookmarkStart w:id="0" w:name="_Hlk156392631"/>
      <w:r>
        <w:rPr>
          <w:rFonts w:ascii="Times New Roman" w:hAnsi="Times New Roman" w:cs="Times New Roman"/>
          <w:sz w:val="24"/>
          <w:szCs w:val="24"/>
        </w:rPr>
        <w:t>S1 Table</w:t>
      </w:r>
      <w:r w:rsidR="00997804" w:rsidRPr="003C2D41">
        <w:rPr>
          <w:rFonts w:ascii="Times New Roman" w:hAnsi="Times New Roman" w:cs="Times New Roman"/>
          <w:sz w:val="24"/>
          <w:szCs w:val="24"/>
        </w:rPr>
        <w:t xml:space="preserve">: Parental </w:t>
      </w:r>
      <w:r w:rsidR="00F701BB" w:rsidRPr="003C2D41">
        <w:rPr>
          <w:rFonts w:ascii="Times New Roman" w:hAnsi="Times New Roman" w:cs="Times New Roman"/>
          <w:sz w:val="24"/>
          <w:szCs w:val="24"/>
        </w:rPr>
        <w:t>practices</w:t>
      </w:r>
      <w:r w:rsidR="00997804" w:rsidRPr="003C2D41">
        <w:rPr>
          <w:rFonts w:ascii="Times New Roman" w:hAnsi="Times New Roman" w:cs="Times New Roman"/>
          <w:sz w:val="24"/>
          <w:szCs w:val="24"/>
        </w:rPr>
        <w:t xml:space="preserve"> of lifestyle behaviours by age group </w:t>
      </w:r>
    </w:p>
    <w:tbl>
      <w:tblPr>
        <w:tblStyle w:val="TableGrid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6"/>
        <w:gridCol w:w="2604"/>
        <w:gridCol w:w="1984"/>
        <w:gridCol w:w="2835"/>
        <w:gridCol w:w="1701"/>
      </w:tblGrid>
      <w:tr w:rsidR="00336A76" w:rsidRPr="003C2D41" w14:paraId="3D1DC1D2" w14:textId="77777777" w:rsidTr="00F73148">
        <w:tc>
          <w:tcPr>
            <w:tcW w:w="3776" w:type="dxa"/>
            <w:tcBorders>
              <w:top w:val="single" w:sz="4" w:space="0" w:color="auto"/>
              <w:bottom w:val="nil"/>
            </w:tcBorders>
          </w:tcPr>
          <w:p w14:paraId="0F765D8D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34708461"/>
            <w:bookmarkEnd w:id="0"/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4AEFA29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Infants (n=21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63C854A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Toddlers (n=379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AD2684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Pre-schoolers (n=30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F8854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36A76" w:rsidRPr="003C2D41" w14:paraId="0533E58C" w14:textId="77777777" w:rsidTr="00F73148">
        <w:tc>
          <w:tcPr>
            <w:tcW w:w="3776" w:type="dxa"/>
            <w:tcBorders>
              <w:top w:val="nil"/>
              <w:bottom w:val="single" w:sz="4" w:space="0" w:color="auto"/>
            </w:tcBorders>
          </w:tcPr>
          <w:p w14:paraId="39A164A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nil"/>
              <w:bottom w:val="single" w:sz="4" w:space="0" w:color="auto"/>
            </w:tcBorders>
          </w:tcPr>
          <w:p w14:paraId="7F9EA8C3" w14:textId="77777777" w:rsidR="00336A76" w:rsidRPr="003C2D41" w:rsidRDefault="00A40030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BD4218" w14:textId="77777777" w:rsidR="00336A76" w:rsidRPr="003C2D41" w:rsidRDefault="002A1489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B9D52EE" w14:textId="77777777" w:rsidR="00336A76" w:rsidRPr="003C2D41" w:rsidRDefault="002A1489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D8367D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7243935F" w14:textId="77777777" w:rsidTr="00F73148">
        <w:tc>
          <w:tcPr>
            <w:tcW w:w="3776" w:type="dxa"/>
            <w:tcBorders>
              <w:top w:val="single" w:sz="4" w:space="0" w:color="auto"/>
            </w:tcBorders>
          </w:tcPr>
          <w:p w14:paraId="32F9ED0C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  <w:lang w:val="en-AU"/>
              </w:rPr>
              <w:t>Being active with, or in front of child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3907C04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67176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F91D6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E93283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336A76" w:rsidRPr="003C2D41" w14:paraId="5916E70A" w14:textId="77777777" w:rsidTr="00F73148">
        <w:tc>
          <w:tcPr>
            <w:tcW w:w="3776" w:type="dxa"/>
          </w:tcPr>
          <w:p w14:paraId="257994CE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</w:tcPr>
          <w:p w14:paraId="444E6EE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 (3.7)</w:t>
            </w:r>
          </w:p>
        </w:tc>
        <w:tc>
          <w:tcPr>
            <w:tcW w:w="1984" w:type="dxa"/>
          </w:tcPr>
          <w:p w14:paraId="1000E25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2835" w:type="dxa"/>
          </w:tcPr>
          <w:p w14:paraId="0CF70DD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8 (6.0)</w:t>
            </w:r>
          </w:p>
        </w:tc>
        <w:tc>
          <w:tcPr>
            <w:tcW w:w="1701" w:type="dxa"/>
          </w:tcPr>
          <w:p w14:paraId="7CDA2DA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2E62EE92" w14:textId="77777777" w:rsidTr="00F73148">
        <w:tc>
          <w:tcPr>
            <w:tcW w:w="3776" w:type="dxa"/>
          </w:tcPr>
          <w:p w14:paraId="5EAA5674" w14:textId="4BD29DEB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47C3889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7 (21.7)</w:t>
            </w:r>
          </w:p>
        </w:tc>
        <w:tc>
          <w:tcPr>
            <w:tcW w:w="1984" w:type="dxa"/>
          </w:tcPr>
          <w:p w14:paraId="335BEAA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4 (22.6)</w:t>
            </w:r>
          </w:p>
        </w:tc>
        <w:tc>
          <w:tcPr>
            <w:tcW w:w="2835" w:type="dxa"/>
          </w:tcPr>
          <w:p w14:paraId="68454AA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2 (47.7)</w:t>
            </w:r>
          </w:p>
        </w:tc>
        <w:tc>
          <w:tcPr>
            <w:tcW w:w="1701" w:type="dxa"/>
          </w:tcPr>
          <w:p w14:paraId="454CCD0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0EC41FBA" w14:textId="77777777" w:rsidTr="00F73148">
        <w:tc>
          <w:tcPr>
            <w:tcW w:w="3776" w:type="dxa"/>
          </w:tcPr>
          <w:p w14:paraId="24672D2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253B3FE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3 (75.1)</w:t>
            </w:r>
          </w:p>
        </w:tc>
        <w:tc>
          <w:tcPr>
            <w:tcW w:w="1984" w:type="dxa"/>
          </w:tcPr>
          <w:p w14:paraId="6D0E5C0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84 (76.5)</w:t>
            </w:r>
          </w:p>
        </w:tc>
        <w:tc>
          <w:tcPr>
            <w:tcW w:w="2835" w:type="dxa"/>
          </w:tcPr>
          <w:p w14:paraId="5AEC4DD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38 (46.3)</w:t>
            </w:r>
          </w:p>
        </w:tc>
        <w:tc>
          <w:tcPr>
            <w:tcW w:w="1701" w:type="dxa"/>
          </w:tcPr>
          <w:p w14:paraId="3673AD1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0D483E99" w14:textId="77777777" w:rsidTr="00F73148">
        <w:tc>
          <w:tcPr>
            <w:tcW w:w="3776" w:type="dxa"/>
          </w:tcPr>
          <w:p w14:paraId="1501EA48" w14:textId="6A010DB2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Restraining child daily from free spontaneous movement</w:t>
            </w:r>
          </w:p>
        </w:tc>
        <w:tc>
          <w:tcPr>
            <w:tcW w:w="2604" w:type="dxa"/>
          </w:tcPr>
          <w:p w14:paraId="0585791E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C8426C6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4D0609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160845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336A76" w:rsidRPr="003C2D41" w14:paraId="32678498" w14:textId="77777777" w:rsidTr="00F73148">
        <w:tc>
          <w:tcPr>
            <w:tcW w:w="3776" w:type="dxa"/>
          </w:tcPr>
          <w:p w14:paraId="27962CE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</w:tcPr>
          <w:p w14:paraId="47457209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38 (63.0)</w:t>
            </w:r>
          </w:p>
        </w:tc>
        <w:tc>
          <w:tcPr>
            <w:tcW w:w="1984" w:type="dxa"/>
          </w:tcPr>
          <w:p w14:paraId="4E348E1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74 (73.7)</w:t>
            </w:r>
          </w:p>
        </w:tc>
        <w:tc>
          <w:tcPr>
            <w:tcW w:w="2835" w:type="dxa"/>
          </w:tcPr>
          <w:p w14:paraId="513D26B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41 (80.9)</w:t>
            </w:r>
          </w:p>
        </w:tc>
        <w:tc>
          <w:tcPr>
            <w:tcW w:w="1701" w:type="dxa"/>
          </w:tcPr>
          <w:p w14:paraId="3202D9BA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6893EC43" w14:textId="77777777" w:rsidTr="00F73148">
        <w:tc>
          <w:tcPr>
            <w:tcW w:w="3776" w:type="dxa"/>
          </w:tcPr>
          <w:p w14:paraId="485694C2" w14:textId="457750E3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3C95B2A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5 (20.5)</w:t>
            </w:r>
          </w:p>
        </w:tc>
        <w:tc>
          <w:tcPr>
            <w:tcW w:w="1984" w:type="dxa"/>
          </w:tcPr>
          <w:p w14:paraId="55F30116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9 (15.9)</w:t>
            </w:r>
          </w:p>
        </w:tc>
        <w:tc>
          <w:tcPr>
            <w:tcW w:w="2835" w:type="dxa"/>
          </w:tcPr>
          <w:p w14:paraId="667D9C1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6 (12.1)</w:t>
            </w:r>
          </w:p>
        </w:tc>
        <w:tc>
          <w:tcPr>
            <w:tcW w:w="1701" w:type="dxa"/>
          </w:tcPr>
          <w:p w14:paraId="7BD9AB7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3381CC10" w14:textId="77777777" w:rsidTr="00F73148">
        <w:tc>
          <w:tcPr>
            <w:tcW w:w="3776" w:type="dxa"/>
          </w:tcPr>
          <w:p w14:paraId="0DDBC63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435114A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6 (16.4)</w:t>
            </w:r>
          </w:p>
        </w:tc>
        <w:tc>
          <w:tcPr>
            <w:tcW w:w="1984" w:type="dxa"/>
          </w:tcPr>
          <w:p w14:paraId="1893677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9 (10.5)</w:t>
            </w:r>
          </w:p>
        </w:tc>
        <w:tc>
          <w:tcPr>
            <w:tcW w:w="2835" w:type="dxa"/>
          </w:tcPr>
          <w:p w14:paraId="69F4738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1 (7.0)</w:t>
            </w:r>
          </w:p>
        </w:tc>
        <w:tc>
          <w:tcPr>
            <w:tcW w:w="1701" w:type="dxa"/>
          </w:tcPr>
          <w:p w14:paraId="61FFF5B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0EC1E12D" w14:textId="77777777" w:rsidTr="00F73148">
        <w:tc>
          <w:tcPr>
            <w:tcW w:w="3776" w:type="dxa"/>
          </w:tcPr>
          <w:p w14:paraId="157E5B34" w14:textId="0D66EB89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  <w:lang w:val="en-AU"/>
              </w:rPr>
              <w:t>Ensuring child receives consistent bedtime routine and bedtime</w:t>
            </w:r>
          </w:p>
        </w:tc>
        <w:tc>
          <w:tcPr>
            <w:tcW w:w="2604" w:type="dxa"/>
          </w:tcPr>
          <w:p w14:paraId="2B7DA81E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A752A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1A9CA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F846D3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104</w:t>
            </w:r>
          </w:p>
        </w:tc>
      </w:tr>
      <w:tr w:rsidR="00336A76" w:rsidRPr="003C2D41" w14:paraId="1B04097A" w14:textId="77777777" w:rsidTr="00F73148">
        <w:tc>
          <w:tcPr>
            <w:tcW w:w="3776" w:type="dxa"/>
          </w:tcPr>
          <w:p w14:paraId="3EE82AA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</w:tcPr>
          <w:p w14:paraId="6BB82D9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 (2.3)</w:t>
            </w:r>
          </w:p>
        </w:tc>
        <w:tc>
          <w:tcPr>
            <w:tcW w:w="1984" w:type="dxa"/>
          </w:tcPr>
          <w:p w14:paraId="13B8EDA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 (1.6)</w:t>
            </w:r>
          </w:p>
        </w:tc>
        <w:tc>
          <w:tcPr>
            <w:tcW w:w="2835" w:type="dxa"/>
          </w:tcPr>
          <w:p w14:paraId="3882727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 (2.0)</w:t>
            </w:r>
          </w:p>
        </w:tc>
        <w:tc>
          <w:tcPr>
            <w:tcW w:w="1701" w:type="dxa"/>
          </w:tcPr>
          <w:p w14:paraId="7F6D312A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6EDDD9AC" w14:textId="77777777" w:rsidTr="00F73148">
        <w:tc>
          <w:tcPr>
            <w:tcW w:w="3776" w:type="dxa"/>
          </w:tcPr>
          <w:p w14:paraId="04EC527C" w14:textId="40669CCB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7925054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7 (16.9)</w:t>
            </w:r>
          </w:p>
        </w:tc>
        <w:tc>
          <w:tcPr>
            <w:tcW w:w="1984" w:type="dxa"/>
          </w:tcPr>
          <w:p w14:paraId="1C47A73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0 (10.8)</w:t>
            </w:r>
          </w:p>
        </w:tc>
        <w:tc>
          <w:tcPr>
            <w:tcW w:w="2835" w:type="dxa"/>
          </w:tcPr>
          <w:p w14:paraId="03E7CF8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2 (17.4)</w:t>
            </w:r>
          </w:p>
        </w:tc>
        <w:tc>
          <w:tcPr>
            <w:tcW w:w="1701" w:type="dxa"/>
          </w:tcPr>
          <w:p w14:paraId="6F10B43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306D5F91" w14:textId="77777777" w:rsidTr="00F73148">
        <w:tc>
          <w:tcPr>
            <w:tcW w:w="3776" w:type="dxa"/>
          </w:tcPr>
          <w:p w14:paraId="4FF490E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7467934E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77 (80.8)</w:t>
            </w:r>
          </w:p>
        </w:tc>
        <w:tc>
          <w:tcPr>
            <w:tcW w:w="1984" w:type="dxa"/>
          </w:tcPr>
          <w:p w14:paraId="448B09AD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24 (87.6)</w:t>
            </w:r>
          </w:p>
        </w:tc>
        <w:tc>
          <w:tcPr>
            <w:tcW w:w="2835" w:type="dxa"/>
          </w:tcPr>
          <w:p w14:paraId="24FF12E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40 (80.5)</w:t>
            </w:r>
          </w:p>
        </w:tc>
        <w:tc>
          <w:tcPr>
            <w:tcW w:w="1701" w:type="dxa"/>
          </w:tcPr>
          <w:p w14:paraId="6884243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6AA01AFB" w14:textId="77777777" w:rsidTr="00F73148">
        <w:tc>
          <w:tcPr>
            <w:tcW w:w="3776" w:type="dxa"/>
          </w:tcPr>
          <w:p w14:paraId="6EF80980" w14:textId="3B99F029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  <w:lang w:val="en-AU"/>
              </w:rPr>
              <w:t>Limiting own recreational screen time when spending time with child</w:t>
            </w:r>
          </w:p>
        </w:tc>
        <w:tc>
          <w:tcPr>
            <w:tcW w:w="2604" w:type="dxa"/>
          </w:tcPr>
          <w:p w14:paraId="3C916CC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2081E09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C751B2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9EB55A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336A76" w:rsidRPr="003C2D41" w14:paraId="2C7C2BBB" w14:textId="77777777" w:rsidTr="00F73148">
        <w:tc>
          <w:tcPr>
            <w:tcW w:w="3776" w:type="dxa"/>
          </w:tcPr>
          <w:p w14:paraId="1B37EE7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</w:tcPr>
          <w:p w14:paraId="4BC53369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7 (35.2)</w:t>
            </w:r>
          </w:p>
        </w:tc>
        <w:tc>
          <w:tcPr>
            <w:tcW w:w="1984" w:type="dxa"/>
          </w:tcPr>
          <w:p w14:paraId="6752229A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7 (31.4)</w:t>
            </w:r>
          </w:p>
        </w:tc>
        <w:tc>
          <w:tcPr>
            <w:tcW w:w="2835" w:type="dxa"/>
          </w:tcPr>
          <w:p w14:paraId="5506578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</w:t>
            </w:r>
            <w:r w:rsidR="003407ED" w:rsidRPr="003C2D41">
              <w:rPr>
                <w:rFonts w:ascii="Times New Roman" w:hAnsi="Times New Roman" w:cs="Times New Roman"/>
              </w:rPr>
              <w:t>1</w:t>
            </w:r>
            <w:r w:rsidRPr="003C2D41">
              <w:rPr>
                <w:rFonts w:ascii="Times New Roman" w:hAnsi="Times New Roman" w:cs="Times New Roman"/>
              </w:rPr>
              <w:t xml:space="preserve"> (</w:t>
            </w:r>
            <w:r w:rsidR="003407ED" w:rsidRPr="003C2D41">
              <w:rPr>
                <w:rFonts w:ascii="Times New Roman" w:hAnsi="Times New Roman" w:cs="Times New Roman"/>
              </w:rPr>
              <w:t>7.1</w:t>
            </w:r>
            <w:r w:rsidRPr="003C2D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F586088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440B4649" w14:textId="77777777" w:rsidTr="00F73148">
        <w:tc>
          <w:tcPr>
            <w:tcW w:w="3776" w:type="dxa"/>
          </w:tcPr>
          <w:p w14:paraId="32A6752F" w14:textId="1B9F3BA0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36EA5428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5 (29.7)</w:t>
            </w:r>
          </w:p>
        </w:tc>
        <w:tc>
          <w:tcPr>
            <w:tcW w:w="1984" w:type="dxa"/>
          </w:tcPr>
          <w:p w14:paraId="56AB525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3 (30.4)</w:t>
            </w:r>
          </w:p>
        </w:tc>
        <w:tc>
          <w:tcPr>
            <w:tcW w:w="2835" w:type="dxa"/>
          </w:tcPr>
          <w:p w14:paraId="05824B84" w14:textId="77777777" w:rsidR="00336A76" w:rsidRPr="003C2D41" w:rsidRDefault="00336A76" w:rsidP="0095190D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8 (56.8)</w:t>
            </w:r>
          </w:p>
        </w:tc>
        <w:tc>
          <w:tcPr>
            <w:tcW w:w="1701" w:type="dxa"/>
          </w:tcPr>
          <w:p w14:paraId="7297C91D" w14:textId="77777777" w:rsidR="00336A76" w:rsidRPr="003C2D41" w:rsidRDefault="00336A76" w:rsidP="0095190D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65993F69" w14:textId="77777777" w:rsidTr="00F73148">
        <w:tc>
          <w:tcPr>
            <w:tcW w:w="3776" w:type="dxa"/>
          </w:tcPr>
          <w:p w14:paraId="7F9435F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73E6F73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7 (35.2)</w:t>
            </w:r>
          </w:p>
        </w:tc>
        <w:tc>
          <w:tcPr>
            <w:tcW w:w="1984" w:type="dxa"/>
          </w:tcPr>
          <w:p w14:paraId="7EA77CC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2 (38.2)</w:t>
            </w:r>
          </w:p>
        </w:tc>
        <w:tc>
          <w:tcPr>
            <w:tcW w:w="2835" w:type="dxa"/>
          </w:tcPr>
          <w:p w14:paraId="7A69EEB9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7 (36.1)</w:t>
            </w:r>
          </w:p>
        </w:tc>
        <w:tc>
          <w:tcPr>
            <w:tcW w:w="1701" w:type="dxa"/>
          </w:tcPr>
          <w:p w14:paraId="4CF81DBA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460E022B" w14:textId="77777777" w:rsidTr="00F73148">
        <w:tc>
          <w:tcPr>
            <w:tcW w:w="3776" w:type="dxa"/>
          </w:tcPr>
          <w:p w14:paraId="43228CFD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bookmarkStart w:id="2" w:name="_Hlk135228611"/>
            <w:r w:rsidRPr="003C2D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Preparing or providing meals for child that are well-balanced and generally healthy.</w:t>
            </w:r>
          </w:p>
          <w:bookmarkEnd w:id="2"/>
          <w:p w14:paraId="1F87AAB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</w:tcPr>
          <w:p w14:paraId="32AC078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AA1EAA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56717F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0ECE53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336A76" w:rsidRPr="003C2D41" w14:paraId="29E5CA94" w14:textId="77777777" w:rsidTr="00F73148">
        <w:tc>
          <w:tcPr>
            <w:tcW w:w="3776" w:type="dxa"/>
          </w:tcPr>
          <w:p w14:paraId="2276186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</w:tcPr>
          <w:p w14:paraId="279390D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2 (10.0)</w:t>
            </w:r>
          </w:p>
        </w:tc>
        <w:tc>
          <w:tcPr>
            <w:tcW w:w="1984" w:type="dxa"/>
          </w:tcPr>
          <w:p w14:paraId="63279ADC" w14:textId="46BF1DB9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2835" w:type="dxa"/>
          </w:tcPr>
          <w:p w14:paraId="016CCA3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2 (7.4)</w:t>
            </w:r>
          </w:p>
        </w:tc>
        <w:tc>
          <w:tcPr>
            <w:tcW w:w="1701" w:type="dxa"/>
          </w:tcPr>
          <w:p w14:paraId="4596166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3F5539C4" w14:textId="77777777" w:rsidTr="00F73148">
        <w:tc>
          <w:tcPr>
            <w:tcW w:w="3776" w:type="dxa"/>
          </w:tcPr>
          <w:p w14:paraId="6F99634F" w14:textId="2CE42FAE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6A83BBD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6 (16.4)</w:t>
            </w:r>
          </w:p>
        </w:tc>
        <w:tc>
          <w:tcPr>
            <w:tcW w:w="1984" w:type="dxa"/>
          </w:tcPr>
          <w:p w14:paraId="5ACA27E8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2 (16.7)</w:t>
            </w:r>
          </w:p>
        </w:tc>
        <w:tc>
          <w:tcPr>
            <w:tcW w:w="2835" w:type="dxa"/>
          </w:tcPr>
          <w:p w14:paraId="1869D25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5 (35.5)</w:t>
            </w:r>
          </w:p>
        </w:tc>
        <w:tc>
          <w:tcPr>
            <w:tcW w:w="1701" w:type="dxa"/>
          </w:tcPr>
          <w:p w14:paraId="2EB70C0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6BADE90E" w14:textId="77777777" w:rsidTr="00F73148">
        <w:tc>
          <w:tcPr>
            <w:tcW w:w="3776" w:type="dxa"/>
          </w:tcPr>
          <w:p w14:paraId="4395EA2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6944746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1 (73.5)</w:t>
            </w:r>
          </w:p>
        </w:tc>
        <w:tc>
          <w:tcPr>
            <w:tcW w:w="1984" w:type="dxa"/>
          </w:tcPr>
          <w:p w14:paraId="0232103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06 (82.3)</w:t>
            </w:r>
          </w:p>
        </w:tc>
        <w:tc>
          <w:tcPr>
            <w:tcW w:w="2835" w:type="dxa"/>
          </w:tcPr>
          <w:p w14:paraId="55A42F4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9 (57.1)</w:t>
            </w:r>
          </w:p>
        </w:tc>
        <w:tc>
          <w:tcPr>
            <w:tcW w:w="1701" w:type="dxa"/>
          </w:tcPr>
          <w:p w14:paraId="16B6537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05041AA5" w14:textId="77777777" w:rsidTr="00F73148">
        <w:tc>
          <w:tcPr>
            <w:tcW w:w="3776" w:type="dxa"/>
          </w:tcPr>
          <w:p w14:paraId="09D2A79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Limiting own intake of unhealthy food and beverages.</w:t>
            </w:r>
          </w:p>
        </w:tc>
        <w:tc>
          <w:tcPr>
            <w:tcW w:w="2604" w:type="dxa"/>
          </w:tcPr>
          <w:p w14:paraId="7173F5BD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8A7421C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39FD5C3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D8460B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336A76" w:rsidRPr="003C2D41" w14:paraId="3D80416B" w14:textId="77777777" w:rsidTr="00F73148">
        <w:tc>
          <w:tcPr>
            <w:tcW w:w="3776" w:type="dxa"/>
          </w:tcPr>
          <w:p w14:paraId="097EEF28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  <w:shd w:val="clear" w:color="auto" w:fill="auto"/>
          </w:tcPr>
          <w:p w14:paraId="65A9826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7 (40.1)</w:t>
            </w:r>
          </w:p>
        </w:tc>
        <w:tc>
          <w:tcPr>
            <w:tcW w:w="1984" w:type="dxa"/>
            <w:shd w:val="clear" w:color="auto" w:fill="auto"/>
          </w:tcPr>
          <w:p w14:paraId="32FBD3ED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0 (37.7)</w:t>
            </w:r>
          </w:p>
        </w:tc>
        <w:tc>
          <w:tcPr>
            <w:tcW w:w="2835" w:type="dxa"/>
            <w:shd w:val="clear" w:color="auto" w:fill="auto"/>
          </w:tcPr>
          <w:p w14:paraId="01FDFB46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4 (8.1)</w:t>
            </w:r>
          </w:p>
        </w:tc>
        <w:tc>
          <w:tcPr>
            <w:tcW w:w="1701" w:type="dxa"/>
          </w:tcPr>
          <w:p w14:paraId="079D6D8C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0DFC06CC" w14:textId="77777777" w:rsidTr="00F73148">
        <w:tc>
          <w:tcPr>
            <w:tcW w:w="3776" w:type="dxa"/>
          </w:tcPr>
          <w:p w14:paraId="7C5A811F" w14:textId="4905E826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37187C5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7 (35.5)</w:t>
            </w:r>
          </w:p>
        </w:tc>
        <w:tc>
          <w:tcPr>
            <w:tcW w:w="1984" w:type="dxa"/>
          </w:tcPr>
          <w:p w14:paraId="41662B95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21 (32.6)</w:t>
            </w:r>
          </w:p>
        </w:tc>
        <w:tc>
          <w:tcPr>
            <w:tcW w:w="2835" w:type="dxa"/>
          </w:tcPr>
          <w:p w14:paraId="07A2CC26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73 (58.4)</w:t>
            </w:r>
          </w:p>
        </w:tc>
        <w:tc>
          <w:tcPr>
            <w:tcW w:w="1701" w:type="dxa"/>
          </w:tcPr>
          <w:p w14:paraId="0B7E793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44DF7682" w14:textId="77777777" w:rsidTr="00F73148">
        <w:tc>
          <w:tcPr>
            <w:tcW w:w="3776" w:type="dxa"/>
          </w:tcPr>
          <w:p w14:paraId="189D8A3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6ECC2C1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3 (24.4)</w:t>
            </w:r>
          </w:p>
        </w:tc>
        <w:tc>
          <w:tcPr>
            <w:tcW w:w="1984" w:type="dxa"/>
          </w:tcPr>
          <w:p w14:paraId="29C4F6A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0 (29.6)</w:t>
            </w:r>
          </w:p>
        </w:tc>
        <w:tc>
          <w:tcPr>
            <w:tcW w:w="2835" w:type="dxa"/>
          </w:tcPr>
          <w:p w14:paraId="04364AD8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99 (33.4)</w:t>
            </w:r>
          </w:p>
        </w:tc>
        <w:tc>
          <w:tcPr>
            <w:tcW w:w="1701" w:type="dxa"/>
          </w:tcPr>
          <w:p w14:paraId="31E1F778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2EA19DA5" w14:textId="77777777" w:rsidTr="00F73148">
        <w:tc>
          <w:tcPr>
            <w:tcW w:w="3776" w:type="dxa"/>
          </w:tcPr>
          <w:p w14:paraId="4BD230BE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lastRenderedPageBreak/>
              <w:t>Child has at least one meal with the family each day.</w:t>
            </w:r>
          </w:p>
        </w:tc>
        <w:tc>
          <w:tcPr>
            <w:tcW w:w="2604" w:type="dxa"/>
          </w:tcPr>
          <w:p w14:paraId="59A4C8DB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BA5F9D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5F2CCA6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A1C223" w14:textId="77777777" w:rsidR="00336A76" w:rsidRPr="003C2D41" w:rsidRDefault="00366995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336A76" w:rsidRPr="003C2D41" w14:paraId="7472CF1F" w14:textId="77777777" w:rsidTr="00F73148">
        <w:tc>
          <w:tcPr>
            <w:tcW w:w="3776" w:type="dxa"/>
          </w:tcPr>
          <w:p w14:paraId="0929901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Never/Rarely</w:t>
            </w:r>
          </w:p>
        </w:tc>
        <w:tc>
          <w:tcPr>
            <w:tcW w:w="2604" w:type="dxa"/>
          </w:tcPr>
          <w:p w14:paraId="1A8AAC3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7 (16.9)</w:t>
            </w:r>
          </w:p>
        </w:tc>
        <w:tc>
          <w:tcPr>
            <w:tcW w:w="1984" w:type="dxa"/>
          </w:tcPr>
          <w:p w14:paraId="54FC6662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7 (4.6)</w:t>
            </w:r>
          </w:p>
        </w:tc>
        <w:tc>
          <w:tcPr>
            <w:tcW w:w="2835" w:type="dxa"/>
          </w:tcPr>
          <w:p w14:paraId="71F0993C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 (2.4)</w:t>
            </w:r>
          </w:p>
        </w:tc>
        <w:tc>
          <w:tcPr>
            <w:tcW w:w="1701" w:type="dxa"/>
          </w:tcPr>
          <w:p w14:paraId="3633989F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3ADD24B5" w14:textId="77777777" w:rsidTr="00F73148">
        <w:tc>
          <w:tcPr>
            <w:tcW w:w="3776" w:type="dxa"/>
          </w:tcPr>
          <w:p w14:paraId="7380BD69" w14:textId="02A7CDA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Occasionally</w:t>
            </w:r>
          </w:p>
        </w:tc>
        <w:tc>
          <w:tcPr>
            <w:tcW w:w="2604" w:type="dxa"/>
          </w:tcPr>
          <w:p w14:paraId="2CEF6DBE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7 (12.3)</w:t>
            </w:r>
          </w:p>
        </w:tc>
        <w:tc>
          <w:tcPr>
            <w:tcW w:w="1984" w:type="dxa"/>
          </w:tcPr>
          <w:p w14:paraId="7851CA9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4 (9.2)</w:t>
            </w:r>
          </w:p>
        </w:tc>
        <w:tc>
          <w:tcPr>
            <w:tcW w:w="2835" w:type="dxa"/>
          </w:tcPr>
          <w:p w14:paraId="74D6086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3 (7.8)</w:t>
            </w:r>
          </w:p>
        </w:tc>
        <w:tc>
          <w:tcPr>
            <w:tcW w:w="1701" w:type="dxa"/>
          </w:tcPr>
          <w:p w14:paraId="520C3F17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A76" w:rsidRPr="003C2D41" w14:paraId="2F662E81" w14:textId="77777777" w:rsidTr="00F73148">
        <w:tc>
          <w:tcPr>
            <w:tcW w:w="3776" w:type="dxa"/>
          </w:tcPr>
          <w:p w14:paraId="50D5F4F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Frequently/all the time</w:t>
            </w:r>
          </w:p>
        </w:tc>
        <w:tc>
          <w:tcPr>
            <w:tcW w:w="2604" w:type="dxa"/>
          </w:tcPr>
          <w:p w14:paraId="3B229C70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55 (70.8)</w:t>
            </w:r>
          </w:p>
        </w:tc>
        <w:tc>
          <w:tcPr>
            <w:tcW w:w="1984" w:type="dxa"/>
          </w:tcPr>
          <w:p w14:paraId="39D85B31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19 (86.2)</w:t>
            </w:r>
          </w:p>
        </w:tc>
        <w:tc>
          <w:tcPr>
            <w:tcW w:w="2835" w:type="dxa"/>
          </w:tcPr>
          <w:p w14:paraId="3C2F2CDC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66 (89.9)</w:t>
            </w:r>
          </w:p>
        </w:tc>
        <w:tc>
          <w:tcPr>
            <w:tcW w:w="1701" w:type="dxa"/>
          </w:tcPr>
          <w:p w14:paraId="78D8C764" w14:textId="77777777" w:rsidR="00336A76" w:rsidRPr="003C2D41" w:rsidRDefault="00336A76" w:rsidP="009519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7E12E958" w14:textId="77777777" w:rsidR="00C14270" w:rsidRPr="003C2D41" w:rsidRDefault="00D8642F" w:rsidP="00C14270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3C2D41">
        <w:rPr>
          <w:rFonts w:ascii="Times New Roman" w:hAnsi="Times New Roman" w:cs="Times New Roman"/>
          <w:sz w:val="16"/>
          <w:szCs w:val="16"/>
        </w:rPr>
        <w:t xml:space="preserve">Missing data: </w:t>
      </w:r>
      <w:r w:rsidR="00336A76" w:rsidRPr="003C2D41">
        <w:rPr>
          <w:rFonts w:ascii="Times New Roman" w:hAnsi="Times New Roman" w:cs="Times New Roman"/>
          <w:sz w:val="16"/>
          <w:szCs w:val="16"/>
          <w:lang w:val="en-AU"/>
        </w:rPr>
        <w:t>Being active with, or in front of child -</w:t>
      </w:r>
      <w:r w:rsidRPr="003C2D41">
        <w:rPr>
          <w:rFonts w:ascii="Times New Roman" w:hAnsi="Times New Roman" w:cs="Times New Roman"/>
          <w:sz w:val="16"/>
          <w:szCs w:val="16"/>
          <w:lang w:val="en-AU"/>
        </w:rPr>
        <w:t xml:space="preserve"> (n=1), toddlers (n=8), pre-schoolers (n=5</w:t>
      </w:r>
      <w:r w:rsidR="00B4051B" w:rsidRPr="003C2D41">
        <w:rPr>
          <w:rFonts w:ascii="Times New Roman" w:hAnsi="Times New Roman" w:cs="Times New Roman"/>
          <w:sz w:val="16"/>
          <w:szCs w:val="16"/>
          <w:lang w:val="en-AU"/>
        </w:rPr>
        <w:t>);</w:t>
      </w:r>
      <w:r w:rsidRPr="003C2D41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="00336A76" w:rsidRPr="003C2D41">
        <w:rPr>
          <w:rFonts w:ascii="Times New Roman" w:hAnsi="Times New Roman" w:cs="Times New Roman"/>
          <w:sz w:val="16"/>
          <w:szCs w:val="16"/>
        </w:rPr>
        <w:t xml:space="preserve">Restraining child daily from free spontaneous movement - </w:t>
      </w:r>
      <w:r w:rsidRPr="003C2D41">
        <w:rPr>
          <w:rFonts w:ascii="Times New Roman" w:hAnsi="Times New Roman" w:cs="Times New Roman"/>
          <w:sz w:val="16"/>
          <w:szCs w:val="16"/>
          <w:lang w:val="en-AU"/>
        </w:rPr>
        <w:t xml:space="preserve"> (n=5), pre-schoolers (n=5)</w:t>
      </w:r>
      <w:r w:rsidR="00B4051B" w:rsidRPr="003C2D41">
        <w:rPr>
          <w:rFonts w:ascii="Times New Roman" w:hAnsi="Times New Roman" w:cs="Times New Roman"/>
          <w:sz w:val="16"/>
          <w:szCs w:val="16"/>
          <w:lang w:val="en-AU"/>
        </w:rPr>
        <w:t xml:space="preserve">; </w:t>
      </w:r>
      <w:r w:rsidR="00336A76" w:rsidRPr="003C2D41">
        <w:rPr>
          <w:rFonts w:ascii="Times New Roman" w:hAnsi="Times New Roman" w:cs="Times New Roman"/>
          <w:sz w:val="16"/>
          <w:szCs w:val="16"/>
          <w:lang w:val="en-AU"/>
        </w:rPr>
        <w:t xml:space="preserve">Ensuring child receives consistent bedtime routine and bedtime - </w:t>
      </w:r>
      <w:r w:rsidR="00B4051B" w:rsidRPr="003C2D41">
        <w:rPr>
          <w:rFonts w:ascii="Times New Roman" w:hAnsi="Times New Roman" w:cs="Times New Roman"/>
          <w:sz w:val="16"/>
          <w:szCs w:val="16"/>
        </w:rPr>
        <w:t xml:space="preserve"> Toddler (n=9), Pre-schoolers (n=8) ;</w:t>
      </w:r>
      <w:r w:rsidR="00336A76" w:rsidRPr="003C2D41">
        <w:rPr>
          <w:rFonts w:ascii="Times New Roman" w:hAnsi="Times New Roman" w:cs="Times New Roman"/>
          <w:sz w:val="16"/>
          <w:szCs w:val="16"/>
          <w:lang w:val="en-AU"/>
        </w:rPr>
        <w:t xml:space="preserve"> Limiting own recreational screen time when spending time with child </w:t>
      </w:r>
      <w:r w:rsidR="00336A76" w:rsidRPr="003C2D41">
        <w:rPr>
          <w:rFonts w:ascii="Times New Roman" w:hAnsi="Times New Roman" w:cs="Times New Roman"/>
          <w:sz w:val="16"/>
          <w:szCs w:val="16"/>
        </w:rPr>
        <w:t xml:space="preserve">- </w:t>
      </w:r>
      <w:r w:rsidR="00B4051B" w:rsidRPr="003C2D41">
        <w:rPr>
          <w:rFonts w:ascii="Times New Roman" w:hAnsi="Times New Roman" w:cs="Times New Roman"/>
          <w:sz w:val="16"/>
          <w:szCs w:val="16"/>
        </w:rPr>
        <w:t>Toddlers (n=7), Pre-schoolers (n=</w:t>
      </w:r>
      <w:r w:rsidR="00B62737" w:rsidRPr="003C2D41">
        <w:rPr>
          <w:rFonts w:ascii="Times New Roman" w:hAnsi="Times New Roman" w:cs="Times New Roman"/>
          <w:sz w:val="16"/>
          <w:szCs w:val="16"/>
        </w:rPr>
        <w:t>7</w:t>
      </w:r>
      <w:r w:rsidR="00B4051B" w:rsidRPr="003C2D41">
        <w:rPr>
          <w:rFonts w:ascii="Times New Roman" w:hAnsi="Times New Roman" w:cs="Times New Roman"/>
          <w:sz w:val="16"/>
          <w:szCs w:val="16"/>
        </w:rPr>
        <w:t>)</w:t>
      </w:r>
      <w:r w:rsidR="00C14270" w:rsidRPr="003C2D41">
        <w:rPr>
          <w:rFonts w:ascii="Times New Roman" w:hAnsi="Times New Roman" w:cs="Times New Roman"/>
          <w:sz w:val="16"/>
          <w:szCs w:val="16"/>
        </w:rPr>
        <w:t xml:space="preserve"> ; </w:t>
      </w:r>
      <w:r w:rsidR="00336A76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Preparing or providing meals for child that are well-balanced and generally healthy - </w:t>
      </w:r>
      <w:r w:rsidR="00C14270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>Toddlers (n=7), Pre-schoolers (n=</w:t>
      </w:r>
      <w:r w:rsidR="005C763A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>7</w:t>
      </w:r>
      <w:r w:rsidR="00C14270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>)</w:t>
      </w:r>
      <w:r w:rsidR="00360364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 ;  </w:t>
      </w:r>
      <w:r w:rsidR="00336A76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>Limiting own intake of unhealthy food and beverages -</w:t>
      </w:r>
      <w:r w:rsidR="00360364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 (n=2), Toddlers (n=8), Pre-schoolers (n=7) ;</w:t>
      </w:r>
      <w:r w:rsidR="00336A76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 Child has at least one meal with the family each day.</w:t>
      </w:r>
      <w:r w:rsidR="00360364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 Toddler (n=9), Pre-schoolers (n=</w:t>
      </w:r>
      <w:r w:rsidR="00B979AB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>7</w:t>
      </w:r>
      <w:r w:rsidR="00360364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>)</w:t>
      </w:r>
      <w:r w:rsidR="00A40030" w:rsidRPr="003C2D41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. </w:t>
      </w:r>
    </w:p>
    <w:p w14:paraId="368ED70C" w14:textId="77777777" w:rsidR="00997804" w:rsidRPr="003C2D41" w:rsidRDefault="00997804" w:rsidP="00D8642F">
      <w:pPr>
        <w:rPr>
          <w:rFonts w:ascii="Times New Roman" w:hAnsi="Times New Roman" w:cs="Times New Roman"/>
          <w:sz w:val="24"/>
          <w:szCs w:val="24"/>
        </w:rPr>
      </w:pPr>
    </w:p>
    <w:p w14:paraId="20DCA76D" w14:textId="77777777" w:rsidR="00F701BB" w:rsidRPr="003C2D41" w:rsidRDefault="00F701BB">
      <w:pPr>
        <w:rPr>
          <w:rFonts w:ascii="Times New Roman" w:hAnsi="Times New Roman" w:cs="Times New Roman"/>
          <w:sz w:val="24"/>
          <w:szCs w:val="24"/>
        </w:rPr>
      </w:pPr>
    </w:p>
    <w:p w14:paraId="4C0FBFB0" w14:textId="77777777" w:rsidR="004608E4" w:rsidRPr="003C2D41" w:rsidRDefault="004608E4">
      <w:pPr>
        <w:rPr>
          <w:rFonts w:ascii="Times New Roman" w:hAnsi="Times New Roman" w:cs="Times New Roman"/>
          <w:sz w:val="24"/>
          <w:szCs w:val="24"/>
        </w:rPr>
      </w:pPr>
    </w:p>
    <w:p w14:paraId="13399A88" w14:textId="77777777" w:rsidR="00EC3460" w:rsidRPr="003C2D41" w:rsidRDefault="00EC3460">
      <w:pPr>
        <w:rPr>
          <w:rFonts w:ascii="Times New Roman" w:hAnsi="Times New Roman" w:cs="Times New Roman"/>
          <w:sz w:val="24"/>
          <w:szCs w:val="24"/>
        </w:rPr>
      </w:pPr>
    </w:p>
    <w:p w14:paraId="7B073AF0" w14:textId="77777777" w:rsidR="003C2D41" w:rsidRPr="003C2D41" w:rsidRDefault="003C2D41">
      <w:pPr>
        <w:rPr>
          <w:rFonts w:ascii="Times New Roman" w:hAnsi="Times New Roman" w:cs="Times New Roman"/>
          <w:sz w:val="24"/>
          <w:szCs w:val="24"/>
        </w:rPr>
      </w:pPr>
    </w:p>
    <w:p w14:paraId="23EA13D9" w14:textId="77777777" w:rsidR="00EC3460" w:rsidRDefault="00EC3460">
      <w:pPr>
        <w:rPr>
          <w:rFonts w:ascii="Times New Roman" w:hAnsi="Times New Roman" w:cs="Times New Roman"/>
          <w:sz w:val="24"/>
          <w:szCs w:val="24"/>
        </w:rPr>
      </w:pPr>
    </w:p>
    <w:p w14:paraId="3EBB6235" w14:textId="77777777" w:rsidR="003C2D41" w:rsidRDefault="003C2D41">
      <w:pPr>
        <w:rPr>
          <w:rFonts w:ascii="Times New Roman" w:hAnsi="Times New Roman" w:cs="Times New Roman"/>
          <w:sz w:val="24"/>
          <w:szCs w:val="24"/>
        </w:rPr>
      </w:pPr>
    </w:p>
    <w:p w14:paraId="40568314" w14:textId="77777777" w:rsidR="003C2D41" w:rsidRDefault="003C2D41">
      <w:pPr>
        <w:rPr>
          <w:rFonts w:ascii="Times New Roman" w:hAnsi="Times New Roman" w:cs="Times New Roman"/>
          <w:sz w:val="24"/>
          <w:szCs w:val="24"/>
        </w:rPr>
      </w:pPr>
    </w:p>
    <w:p w14:paraId="687BDB30" w14:textId="77777777" w:rsidR="003C2D41" w:rsidRDefault="003C2D41">
      <w:pPr>
        <w:rPr>
          <w:rFonts w:ascii="Times New Roman" w:hAnsi="Times New Roman" w:cs="Times New Roman"/>
          <w:sz w:val="24"/>
          <w:szCs w:val="24"/>
        </w:rPr>
      </w:pPr>
    </w:p>
    <w:p w14:paraId="4C174EA2" w14:textId="77777777" w:rsidR="003C2D41" w:rsidRDefault="003C2D41">
      <w:pPr>
        <w:rPr>
          <w:rFonts w:ascii="Times New Roman" w:hAnsi="Times New Roman" w:cs="Times New Roman"/>
          <w:sz w:val="24"/>
          <w:szCs w:val="24"/>
        </w:rPr>
      </w:pPr>
    </w:p>
    <w:p w14:paraId="21629DA9" w14:textId="77777777" w:rsidR="003C2D41" w:rsidRPr="003C2D41" w:rsidRDefault="003C2D41">
      <w:pPr>
        <w:rPr>
          <w:rFonts w:ascii="Times New Roman" w:hAnsi="Times New Roman" w:cs="Times New Roman"/>
          <w:sz w:val="24"/>
          <w:szCs w:val="24"/>
        </w:rPr>
      </w:pPr>
    </w:p>
    <w:p w14:paraId="66082766" w14:textId="77777777" w:rsidR="00EC3460" w:rsidRPr="003C2D41" w:rsidRDefault="00EC3460">
      <w:pPr>
        <w:rPr>
          <w:rFonts w:ascii="Times New Roman" w:hAnsi="Times New Roman" w:cs="Times New Roman"/>
          <w:sz w:val="24"/>
          <w:szCs w:val="24"/>
        </w:rPr>
      </w:pPr>
    </w:p>
    <w:p w14:paraId="61DC5D67" w14:textId="77777777" w:rsidR="00EC3460" w:rsidRPr="003C2D41" w:rsidRDefault="00EC3460">
      <w:pPr>
        <w:rPr>
          <w:rFonts w:ascii="Times New Roman" w:hAnsi="Times New Roman" w:cs="Times New Roman"/>
          <w:sz w:val="24"/>
          <w:szCs w:val="24"/>
        </w:rPr>
      </w:pPr>
    </w:p>
    <w:sectPr w:rsidR="00EC3460" w:rsidRPr="003C2D41" w:rsidSect="000B5E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6C0A"/>
    <w:multiLevelType w:val="hybridMultilevel"/>
    <w:tmpl w:val="C4F8082C"/>
    <w:lvl w:ilvl="0" w:tplc="48090011">
      <w:start w:val="3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06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2A"/>
    <w:rsid w:val="00002FCF"/>
    <w:rsid w:val="00003DCE"/>
    <w:rsid w:val="00070DED"/>
    <w:rsid w:val="000839BD"/>
    <w:rsid w:val="000A739C"/>
    <w:rsid w:val="000B5E06"/>
    <w:rsid w:val="000B7F56"/>
    <w:rsid w:val="000C71D9"/>
    <w:rsid w:val="000E1F17"/>
    <w:rsid w:val="000F26F4"/>
    <w:rsid w:val="00101AEA"/>
    <w:rsid w:val="00133885"/>
    <w:rsid w:val="0013798C"/>
    <w:rsid w:val="00162B2B"/>
    <w:rsid w:val="0016646E"/>
    <w:rsid w:val="001A507F"/>
    <w:rsid w:val="001D5E05"/>
    <w:rsid w:val="001E6BF7"/>
    <w:rsid w:val="00204BED"/>
    <w:rsid w:val="00216B38"/>
    <w:rsid w:val="00245261"/>
    <w:rsid w:val="00250FF5"/>
    <w:rsid w:val="00253195"/>
    <w:rsid w:val="002577AA"/>
    <w:rsid w:val="00274723"/>
    <w:rsid w:val="00277058"/>
    <w:rsid w:val="00283B83"/>
    <w:rsid w:val="002A1489"/>
    <w:rsid w:val="002A5D9D"/>
    <w:rsid w:val="002B628D"/>
    <w:rsid w:val="002C2DC2"/>
    <w:rsid w:val="002C621C"/>
    <w:rsid w:val="002D7260"/>
    <w:rsid w:val="002E019F"/>
    <w:rsid w:val="002F6353"/>
    <w:rsid w:val="00300D5F"/>
    <w:rsid w:val="003271E8"/>
    <w:rsid w:val="00336A76"/>
    <w:rsid w:val="003407ED"/>
    <w:rsid w:val="003433EB"/>
    <w:rsid w:val="00360364"/>
    <w:rsid w:val="00366995"/>
    <w:rsid w:val="003955A4"/>
    <w:rsid w:val="003A3C46"/>
    <w:rsid w:val="003B4757"/>
    <w:rsid w:val="003B7E6F"/>
    <w:rsid w:val="003C2D41"/>
    <w:rsid w:val="004027F2"/>
    <w:rsid w:val="004355F2"/>
    <w:rsid w:val="00445E51"/>
    <w:rsid w:val="0046081E"/>
    <w:rsid w:val="004608E4"/>
    <w:rsid w:val="0048246B"/>
    <w:rsid w:val="00482DC1"/>
    <w:rsid w:val="004A7724"/>
    <w:rsid w:val="004D099D"/>
    <w:rsid w:val="004E105D"/>
    <w:rsid w:val="0051336B"/>
    <w:rsid w:val="00515134"/>
    <w:rsid w:val="005408F5"/>
    <w:rsid w:val="005412BD"/>
    <w:rsid w:val="00542094"/>
    <w:rsid w:val="0057281C"/>
    <w:rsid w:val="00573B57"/>
    <w:rsid w:val="00582E09"/>
    <w:rsid w:val="00587AF4"/>
    <w:rsid w:val="005B5476"/>
    <w:rsid w:val="005C763A"/>
    <w:rsid w:val="005D67DF"/>
    <w:rsid w:val="005E1C9A"/>
    <w:rsid w:val="005F0115"/>
    <w:rsid w:val="005F5396"/>
    <w:rsid w:val="00610B49"/>
    <w:rsid w:val="00610C1C"/>
    <w:rsid w:val="00612464"/>
    <w:rsid w:val="0065106B"/>
    <w:rsid w:val="00651654"/>
    <w:rsid w:val="006527EF"/>
    <w:rsid w:val="00660AE8"/>
    <w:rsid w:val="00665188"/>
    <w:rsid w:val="00686362"/>
    <w:rsid w:val="006B4CF1"/>
    <w:rsid w:val="006D2947"/>
    <w:rsid w:val="0072198E"/>
    <w:rsid w:val="00727338"/>
    <w:rsid w:val="0075162E"/>
    <w:rsid w:val="00764CE0"/>
    <w:rsid w:val="007A6065"/>
    <w:rsid w:val="007B615A"/>
    <w:rsid w:val="007C7121"/>
    <w:rsid w:val="007D1D89"/>
    <w:rsid w:val="007E1607"/>
    <w:rsid w:val="007F0BC6"/>
    <w:rsid w:val="008004EB"/>
    <w:rsid w:val="008019C2"/>
    <w:rsid w:val="00813798"/>
    <w:rsid w:val="008223DA"/>
    <w:rsid w:val="00833B4B"/>
    <w:rsid w:val="00842F7E"/>
    <w:rsid w:val="008522F7"/>
    <w:rsid w:val="00852E5A"/>
    <w:rsid w:val="008555F9"/>
    <w:rsid w:val="00860E07"/>
    <w:rsid w:val="00861F60"/>
    <w:rsid w:val="008635D7"/>
    <w:rsid w:val="008650DB"/>
    <w:rsid w:val="00885C62"/>
    <w:rsid w:val="008A1F99"/>
    <w:rsid w:val="008B1C1C"/>
    <w:rsid w:val="009009C9"/>
    <w:rsid w:val="00922613"/>
    <w:rsid w:val="00936ADD"/>
    <w:rsid w:val="0095190D"/>
    <w:rsid w:val="0097499A"/>
    <w:rsid w:val="0097723A"/>
    <w:rsid w:val="0098467A"/>
    <w:rsid w:val="00997804"/>
    <w:rsid w:val="009C3D41"/>
    <w:rsid w:val="009D6876"/>
    <w:rsid w:val="009E54A4"/>
    <w:rsid w:val="00A109A8"/>
    <w:rsid w:val="00A14258"/>
    <w:rsid w:val="00A22784"/>
    <w:rsid w:val="00A40030"/>
    <w:rsid w:val="00A66846"/>
    <w:rsid w:val="00A73027"/>
    <w:rsid w:val="00A835E0"/>
    <w:rsid w:val="00AA5AAB"/>
    <w:rsid w:val="00AA6508"/>
    <w:rsid w:val="00AC7A16"/>
    <w:rsid w:val="00AD55F1"/>
    <w:rsid w:val="00B17439"/>
    <w:rsid w:val="00B4051B"/>
    <w:rsid w:val="00B568A2"/>
    <w:rsid w:val="00B62737"/>
    <w:rsid w:val="00B71678"/>
    <w:rsid w:val="00B743F5"/>
    <w:rsid w:val="00B74DBD"/>
    <w:rsid w:val="00B9528F"/>
    <w:rsid w:val="00B979AB"/>
    <w:rsid w:val="00BA212E"/>
    <w:rsid w:val="00BA29E2"/>
    <w:rsid w:val="00BB1B93"/>
    <w:rsid w:val="00BB6421"/>
    <w:rsid w:val="00BB7907"/>
    <w:rsid w:val="00BE48D8"/>
    <w:rsid w:val="00BF4262"/>
    <w:rsid w:val="00C079ED"/>
    <w:rsid w:val="00C116DC"/>
    <w:rsid w:val="00C14270"/>
    <w:rsid w:val="00C33520"/>
    <w:rsid w:val="00C7349D"/>
    <w:rsid w:val="00C73FDB"/>
    <w:rsid w:val="00C91982"/>
    <w:rsid w:val="00C92D23"/>
    <w:rsid w:val="00CC264C"/>
    <w:rsid w:val="00CD0F27"/>
    <w:rsid w:val="00CD2B6E"/>
    <w:rsid w:val="00CD5256"/>
    <w:rsid w:val="00CE346F"/>
    <w:rsid w:val="00CF233D"/>
    <w:rsid w:val="00CF434E"/>
    <w:rsid w:val="00CF7F77"/>
    <w:rsid w:val="00D03385"/>
    <w:rsid w:val="00D0638E"/>
    <w:rsid w:val="00D2788D"/>
    <w:rsid w:val="00D36664"/>
    <w:rsid w:val="00D377AC"/>
    <w:rsid w:val="00D42BC8"/>
    <w:rsid w:val="00D56A8B"/>
    <w:rsid w:val="00D70415"/>
    <w:rsid w:val="00D8642F"/>
    <w:rsid w:val="00DA0568"/>
    <w:rsid w:val="00DB2078"/>
    <w:rsid w:val="00DC13B5"/>
    <w:rsid w:val="00DF0ECE"/>
    <w:rsid w:val="00E22226"/>
    <w:rsid w:val="00E2412A"/>
    <w:rsid w:val="00E26A6E"/>
    <w:rsid w:val="00E42854"/>
    <w:rsid w:val="00E55747"/>
    <w:rsid w:val="00E9104A"/>
    <w:rsid w:val="00E93A0F"/>
    <w:rsid w:val="00EA12CF"/>
    <w:rsid w:val="00EB5B6B"/>
    <w:rsid w:val="00EC3460"/>
    <w:rsid w:val="00ED1375"/>
    <w:rsid w:val="00ED5EA2"/>
    <w:rsid w:val="00EF54A8"/>
    <w:rsid w:val="00F701BB"/>
    <w:rsid w:val="00F73148"/>
    <w:rsid w:val="00F74F8F"/>
    <w:rsid w:val="00FC7ADF"/>
    <w:rsid w:val="00FE3914"/>
    <w:rsid w:val="00FF491C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4620"/>
  <w15:docId w15:val="{0B1A99DD-66E8-4015-92BC-87C7CD2A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B6421"/>
    <w:rPr>
      <w:i/>
      <w:iCs/>
    </w:rPr>
  </w:style>
  <w:style w:type="paragraph" w:styleId="NoSpacing">
    <w:name w:val="No Spacing"/>
    <w:qFormat/>
    <w:rsid w:val="00B9528F"/>
    <w:pPr>
      <w:spacing w:after="0" w:line="240" w:lineRule="auto"/>
    </w:pPr>
  </w:style>
  <w:style w:type="paragraph" w:styleId="ListParagraph">
    <w:name w:val="List Paragraph"/>
    <w:basedOn w:val="Normal"/>
    <w:rsid w:val="00F701BB"/>
    <w:pPr>
      <w:suppressAutoHyphens/>
      <w:autoSpaceDN w:val="0"/>
      <w:ind w:left="720"/>
      <w:textAlignment w:val="baseline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01AEA"/>
    <w:pPr>
      <w:suppressAutoHyphens/>
      <w:autoSpaceDN w:val="0"/>
      <w:textAlignment w:val="baseline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AEA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574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747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b/>
      <w:bCs/>
      <w:kern w:val="2"/>
      <w:lang w:val="en-SG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747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quah</dc:creator>
  <cp:keywords/>
  <dc:description/>
  <cp:lastModifiedBy>elaine quah</cp:lastModifiedBy>
  <cp:revision>2</cp:revision>
  <dcterms:created xsi:type="dcterms:W3CDTF">2024-01-17T06:07:00Z</dcterms:created>
  <dcterms:modified xsi:type="dcterms:W3CDTF">2024-01-17T06:07:00Z</dcterms:modified>
</cp:coreProperties>
</file>